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6067A" w14:textId="5CA3E544" w:rsidR="00CB205D" w:rsidRDefault="001E793D">
      <w:r>
        <w:t>S1 Table</w:t>
      </w:r>
      <w:r w:rsidR="00CD1BC4">
        <w:t xml:space="preserve">-Search strategies 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843"/>
        <w:gridCol w:w="7371"/>
        <w:gridCol w:w="1134"/>
      </w:tblGrid>
      <w:tr w:rsidR="00FF3199" w:rsidRPr="00F2182A" w14:paraId="5139632F" w14:textId="77777777" w:rsidTr="0043732C">
        <w:tc>
          <w:tcPr>
            <w:tcW w:w="1843" w:type="dxa"/>
          </w:tcPr>
          <w:p w14:paraId="5A071904" w14:textId="1D3AD672" w:rsidR="00FF3199" w:rsidRPr="00F2182A" w:rsidRDefault="00F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Databases</w:t>
            </w:r>
          </w:p>
        </w:tc>
        <w:tc>
          <w:tcPr>
            <w:tcW w:w="7371" w:type="dxa"/>
          </w:tcPr>
          <w:p w14:paraId="5D579661" w14:textId="0E4D8B9E" w:rsidR="00FF3199" w:rsidRPr="00F2182A" w:rsidRDefault="00F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Search strategies</w:t>
            </w:r>
          </w:p>
        </w:tc>
        <w:tc>
          <w:tcPr>
            <w:tcW w:w="1134" w:type="dxa"/>
          </w:tcPr>
          <w:p w14:paraId="0430DE9C" w14:textId="58DBD9A2" w:rsidR="00FF3199" w:rsidRPr="00F2182A" w:rsidRDefault="00F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Search results on 2</w:t>
            </w:r>
            <w:r w:rsidR="00655B0A" w:rsidRPr="00F218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ct 2024</w:t>
            </w:r>
          </w:p>
        </w:tc>
      </w:tr>
      <w:tr w:rsidR="00F63B8E" w:rsidRPr="00F2182A" w14:paraId="2399117D" w14:textId="77777777" w:rsidTr="0043732C">
        <w:tc>
          <w:tcPr>
            <w:tcW w:w="1843" w:type="dxa"/>
          </w:tcPr>
          <w:p w14:paraId="2B838642" w14:textId="0AB93631" w:rsidR="00F63B8E" w:rsidRPr="00F2182A" w:rsidRDefault="008F4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7371" w:type="dxa"/>
          </w:tcPr>
          <w:p w14:paraId="6FC255A2" w14:textId="1E40F16E" w:rsidR="00F63B8E" w:rsidRPr="00F2182A" w:rsidRDefault="008F4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("discrete choice experiment*"[Title/Abstract] OR "discrete-choice experiment*"[Title/Abstract]) AND (((((((((((((("noncommunicable disease*"[Title/Abstract]) OR ("non communicable disease*"[Title/Abstract])) OR ("non-communicable disease*"[Title/Abstract])) OR ("chronic disease*"[Title/Abstract])) OR ("chronic lifelong condition*"[Title/Abstract])) OR ("chronic 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life long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condition*"[Title/Abstract])) OR ("chronic life-long condition*"[Title/Abstract])) OR ("Cardiovascular disease*"[Title/Abstract])) OR (cancer*[Title/Abstract])) OR ("chronic respiratory disease*"[Title/Abstract])) OR (COPD[Title/Abstract])) OR (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*[Title/Abstract])) OR (mental*[Title/Abstract])) OR (NCD[Title/Abstract]))</w:t>
            </w:r>
          </w:p>
        </w:tc>
        <w:tc>
          <w:tcPr>
            <w:tcW w:w="1134" w:type="dxa"/>
          </w:tcPr>
          <w:p w14:paraId="0D5C28E2" w14:textId="2B4FF532" w:rsidR="00F63B8E" w:rsidRPr="00F2182A" w:rsidRDefault="00846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</w:tr>
      <w:tr w:rsidR="00FF3199" w:rsidRPr="00F2182A" w14:paraId="4CAA0136" w14:textId="77777777" w:rsidTr="0043732C">
        <w:tc>
          <w:tcPr>
            <w:tcW w:w="1843" w:type="dxa"/>
          </w:tcPr>
          <w:p w14:paraId="56AB92AC" w14:textId="79E51F7E" w:rsidR="00FF3199" w:rsidRPr="00F2182A" w:rsidRDefault="00F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7371" w:type="dxa"/>
          </w:tcPr>
          <w:p w14:paraId="0F26BFC2" w14:textId="1F6A05FA" w:rsidR="00FF3199" w:rsidRPr="00F2182A" w:rsidRDefault="00511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(TI=("discrete choice experiment*" OR "discrete-choice experiment*")) AND TI=("noncommunicable disease*" OR "non communicable disease*" OR "non-communicable disease*" OR "chronic disease*" OR "chronic lifelong condition*" OR "chronic 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life long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condition*" OR "chronic life-long condition*" OR "Cardiovascular disease*" OR cancer* OR "chronic respiratory disease*" OR 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* OR mental* OR 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ncd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C971ED6" w14:textId="5911EB11" w:rsidR="00FF3199" w:rsidRPr="00F2182A" w:rsidRDefault="00BA1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</w:tr>
      <w:tr w:rsidR="00FF3199" w:rsidRPr="00F2182A" w14:paraId="10B5BBCF" w14:textId="77777777" w:rsidTr="0043732C">
        <w:tc>
          <w:tcPr>
            <w:tcW w:w="1843" w:type="dxa"/>
          </w:tcPr>
          <w:p w14:paraId="30FD5CFE" w14:textId="39F4DD72" w:rsidR="00FF3199" w:rsidRPr="00F2182A" w:rsidRDefault="00F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7371" w:type="dxa"/>
          </w:tcPr>
          <w:p w14:paraId="02E55717" w14:textId="7D23C78A" w:rsidR="00FF3199" w:rsidRPr="00F2182A" w:rsidRDefault="003E6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( TITLE-ABS-KEY ( "discrete choice experiment*" OR "discrete-choice experiment*" ) ) AND ( TITLE-ABS-KEY ( "noncommunicable disease*" OR "non communicable disease*" OR "non-communicable disease*" OR "chronic disease*" OR "chronic lifelong condition*" OR "chronic 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life long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condition*" OR "chronic life-long condition*" OR "Cardiovascular disease*" OR cancer* OR "chronic respiratory disease*" OR 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* OR mental* OR 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ncd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 ) </w:t>
            </w:r>
          </w:p>
        </w:tc>
        <w:tc>
          <w:tcPr>
            <w:tcW w:w="1134" w:type="dxa"/>
          </w:tcPr>
          <w:p w14:paraId="334AC687" w14:textId="3A1B9038" w:rsidR="00FF3199" w:rsidRPr="00F2182A" w:rsidRDefault="003E6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</w:tr>
      <w:tr w:rsidR="00FF3199" w:rsidRPr="00F2182A" w14:paraId="435D4C50" w14:textId="77777777" w:rsidTr="0043732C">
        <w:tc>
          <w:tcPr>
            <w:tcW w:w="1843" w:type="dxa"/>
          </w:tcPr>
          <w:p w14:paraId="26F2AF78" w14:textId="2CEE620A" w:rsidR="00FF3199" w:rsidRPr="00F2182A" w:rsidRDefault="00FF31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7371" w:type="dxa"/>
          </w:tcPr>
          <w:p w14:paraId="47425C12" w14:textId="5FB10216" w:rsidR="00FF3199" w:rsidRPr="00F2182A" w:rsidRDefault="006B2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('discrete choice experiment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'discrete-choice experiment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) AND ('non communicable disease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'noncommunicable disease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'non-communicable disease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'chronic disease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'chronic lifelong condition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'chronic life-long condition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'chronic 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life long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condition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'cardiovascular disease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cancer*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'chronic respiratory disease*'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copd: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mental*: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ncd:ab,ti</w:t>
            </w:r>
            <w:proofErr w:type="spellEnd"/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7D2F155" w14:textId="7F7CA321" w:rsidR="00FF3199" w:rsidRPr="00F2182A" w:rsidRDefault="006B2A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2A">
              <w:rPr>
                <w:rFonts w:ascii="Times New Roman" w:hAnsi="Times New Roman" w:cs="Times New Roman"/>
                <w:sz w:val="20"/>
                <w:szCs w:val="20"/>
              </w:rPr>
              <w:t>1,154</w:t>
            </w:r>
          </w:p>
        </w:tc>
      </w:tr>
    </w:tbl>
    <w:p w14:paraId="4A166507" w14:textId="77777777" w:rsidR="00761D9F" w:rsidRDefault="00761D9F"/>
    <w:p w14:paraId="354196BA" w14:textId="77777777" w:rsidR="007B27A4" w:rsidRDefault="007B27A4"/>
    <w:p w14:paraId="2886C0BE" w14:textId="77777777" w:rsidR="007B27A4" w:rsidRDefault="007B27A4"/>
    <w:p w14:paraId="281D6324" w14:textId="77777777" w:rsidR="007B27A4" w:rsidRDefault="007B27A4"/>
    <w:p w14:paraId="31F80385" w14:textId="77777777" w:rsidR="007B27A4" w:rsidRDefault="007B27A4"/>
    <w:p w14:paraId="677A293E" w14:textId="77777777" w:rsidR="007B27A4" w:rsidRDefault="007B27A4"/>
    <w:p w14:paraId="45CBF6FF" w14:textId="77777777" w:rsidR="007B27A4" w:rsidRDefault="007B27A4"/>
    <w:p w14:paraId="7A4D0CD4" w14:textId="77777777" w:rsidR="007B27A4" w:rsidRDefault="007B27A4"/>
    <w:p w14:paraId="7B9DD6EA" w14:textId="77777777" w:rsidR="007B27A4" w:rsidRDefault="007B27A4"/>
    <w:p w14:paraId="5AEE3F8A" w14:textId="77777777" w:rsidR="007B27A4" w:rsidRDefault="007B27A4"/>
    <w:p w14:paraId="3D3B8A44" w14:textId="77777777" w:rsidR="007B27A4" w:rsidRDefault="007B27A4"/>
    <w:p w14:paraId="59C38E7B" w14:textId="77777777" w:rsidR="007B27A4" w:rsidRDefault="007B27A4"/>
    <w:p w14:paraId="66ED6815" w14:textId="77777777" w:rsidR="007B27A4" w:rsidRDefault="007B27A4"/>
    <w:sectPr w:rsidR="007B2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2A5094"/>
    <w:multiLevelType w:val="hybridMultilevel"/>
    <w:tmpl w:val="2514E6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0886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413"/>
    <w:rsid w:val="00001995"/>
    <w:rsid w:val="000118BD"/>
    <w:rsid w:val="00013F6D"/>
    <w:rsid w:val="00023E55"/>
    <w:rsid w:val="00032CB2"/>
    <w:rsid w:val="0004493B"/>
    <w:rsid w:val="00046DEE"/>
    <w:rsid w:val="000540EB"/>
    <w:rsid w:val="00070474"/>
    <w:rsid w:val="000802B5"/>
    <w:rsid w:val="00087D09"/>
    <w:rsid w:val="000D0DEE"/>
    <w:rsid w:val="000E23AD"/>
    <w:rsid w:val="000F1DB4"/>
    <w:rsid w:val="000F430C"/>
    <w:rsid w:val="000F5B34"/>
    <w:rsid w:val="001201BE"/>
    <w:rsid w:val="00125E2E"/>
    <w:rsid w:val="00140420"/>
    <w:rsid w:val="00170307"/>
    <w:rsid w:val="001B2256"/>
    <w:rsid w:val="001D7443"/>
    <w:rsid w:val="001E793D"/>
    <w:rsid w:val="00207097"/>
    <w:rsid w:val="0023482C"/>
    <w:rsid w:val="00235AC3"/>
    <w:rsid w:val="0025411B"/>
    <w:rsid w:val="00260CD3"/>
    <w:rsid w:val="00272C38"/>
    <w:rsid w:val="00293F55"/>
    <w:rsid w:val="002A7018"/>
    <w:rsid w:val="002A764A"/>
    <w:rsid w:val="002D062E"/>
    <w:rsid w:val="002D1755"/>
    <w:rsid w:val="002D743E"/>
    <w:rsid w:val="002D77E4"/>
    <w:rsid w:val="00327C2A"/>
    <w:rsid w:val="00343B1D"/>
    <w:rsid w:val="00364BB4"/>
    <w:rsid w:val="00381DBC"/>
    <w:rsid w:val="003B6DFD"/>
    <w:rsid w:val="003C24F5"/>
    <w:rsid w:val="003E63AB"/>
    <w:rsid w:val="003E63B2"/>
    <w:rsid w:val="003E6F5F"/>
    <w:rsid w:val="003F367B"/>
    <w:rsid w:val="00412F02"/>
    <w:rsid w:val="0043732C"/>
    <w:rsid w:val="00460531"/>
    <w:rsid w:val="00463468"/>
    <w:rsid w:val="0048316C"/>
    <w:rsid w:val="00485FBC"/>
    <w:rsid w:val="004876BE"/>
    <w:rsid w:val="004B48E0"/>
    <w:rsid w:val="00506F38"/>
    <w:rsid w:val="005113E4"/>
    <w:rsid w:val="00515CA7"/>
    <w:rsid w:val="005472BC"/>
    <w:rsid w:val="005512E1"/>
    <w:rsid w:val="00566BA9"/>
    <w:rsid w:val="00594ACD"/>
    <w:rsid w:val="00596AB9"/>
    <w:rsid w:val="005C44D7"/>
    <w:rsid w:val="005D56AB"/>
    <w:rsid w:val="005E21AC"/>
    <w:rsid w:val="005F364B"/>
    <w:rsid w:val="005F46A7"/>
    <w:rsid w:val="00610E4A"/>
    <w:rsid w:val="006258CF"/>
    <w:rsid w:val="00655B0A"/>
    <w:rsid w:val="006571DC"/>
    <w:rsid w:val="00671CF3"/>
    <w:rsid w:val="00691277"/>
    <w:rsid w:val="006A328E"/>
    <w:rsid w:val="006B2AF6"/>
    <w:rsid w:val="006D3D45"/>
    <w:rsid w:val="006E177F"/>
    <w:rsid w:val="006E42FF"/>
    <w:rsid w:val="006F4F05"/>
    <w:rsid w:val="00711170"/>
    <w:rsid w:val="007249E6"/>
    <w:rsid w:val="00731896"/>
    <w:rsid w:val="007323A6"/>
    <w:rsid w:val="00742A08"/>
    <w:rsid w:val="00750EB1"/>
    <w:rsid w:val="00761D9F"/>
    <w:rsid w:val="00797F28"/>
    <w:rsid w:val="007B27A4"/>
    <w:rsid w:val="007C3276"/>
    <w:rsid w:val="007E1709"/>
    <w:rsid w:val="007E79E7"/>
    <w:rsid w:val="00804386"/>
    <w:rsid w:val="0081797E"/>
    <w:rsid w:val="00817EB1"/>
    <w:rsid w:val="00823062"/>
    <w:rsid w:val="008324EB"/>
    <w:rsid w:val="00835B0B"/>
    <w:rsid w:val="008462CD"/>
    <w:rsid w:val="00846B03"/>
    <w:rsid w:val="00853060"/>
    <w:rsid w:val="00881A11"/>
    <w:rsid w:val="008901BF"/>
    <w:rsid w:val="00894564"/>
    <w:rsid w:val="008A2C00"/>
    <w:rsid w:val="008B407B"/>
    <w:rsid w:val="008C5E67"/>
    <w:rsid w:val="008D6242"/>
    <w:rsid w:val="008D7279"/>
    <w:rsid w:val="008F0C2B"/>
    <w:rsid w:val="008F4D26"/>
    <w:rsid w:val="009137AD"/>
    <w:rsid w:val="00915301"/>
    <w:rsid w:val="009219F1"/>
    <w:rsid w:val="00921B61"/>
    <w:rsid w:val="009225FB"/>
    <w:rsid w:val="009347BF"/>
    <w:rsid w:val="00953B93"/>
    <w:rsid w:val="00967A3E"/>
    <w:rsid w:val="009925BA"/>
    <w:rsid w:val="009928D8"/>
    <w:rsid w:val="009A0C3E"/>
    <w:rsid w:val="009B12D8"/>
    <w:rsid w:val="009B631D"/>
    <w:rsid w:val="009C3E65"/>
    <w:rsid w:val="009D010B"/>
    <w:rsid w:val="009D0296"/>
    <w:rsid w:val="009F3558"/>
    <w:rsid w:val="00A16BB7"/>
    <w:rsid w:val="00A47983"/>
    <w:rsid w:val="00A8133F"/>
    <w:rsid w:val="00A9345C"/>
    <w:rsid w:val="00AA27F7"/>
    <w:rsid w:val="00AA69F9"/>
    <w:rsid w:val="00AF0D57"/>
    <w:rsid w:val="00B07C65"/>
    <w:rsid w:val="00B12797"/>
    <w:rsid w:val="00B332B1"/>
    <w:rsid w:val="00B53EB3"/>
    <w:rsid w:val="00B87019"/>
    <w:rsid w:val="00BA07B1"/>
    <w:rsid w:val="00BA11B5"/>
    <w:rsid w:val="00BB0C84"/>
    <w:rsid w:val="00BB3956"/>
    <w:rsid w:val="00BB5FF3"/>
    <w:rsid w:val="00BB6BCD"/>
    <w:rsid w:val="00BD7B6C"/>
    <w:rsid w:val="00BE79EB"/>
    <w:rsid w:val="00C01C71"/>
    <w:rsid w:val="00C26C75"/>
    <w:rsid w:val="00CA2605"/>
    <w:rsid w:val="00CB205D"/>
    <w:rsid w:val="00CB28D9"/>
    <w:rsid w:val="00CB53A0"/>
    <w:rsid w:val="00CC7EE9"/>
    <w:rsid w:val="00CD1BC4"/>
    <w:rsid w:val="00CF0DF1"/>
    <w:rsid w:val="00CF6AAE"/>
    <w:rsid w:val="00D0652A"/>
    <w:rsid w:val="00D30A07"/>
    <w:rsid w:val="00DA2304"/>
    <w:rsid w:val="00DC39EA"/>
    <w:rsid w:val="00DD4A51"/>
    <w:rsid w:val="00DE5226"/>
    <w:rsid w:val="00DF077A"/>
    <w:rsid w:val="00DF61B6"/>
    <w:rsid w:val="00E02170"/>
    <w:rsid w:val="00E17413"/>
    <w:rsid w:val="00E346D3"/>
    <w:rsid w:val="00E43DD8"/>
    <w:rsid w:val="00E7076B"/>
    <w:rsid w:val="00E82F22"/>
    <w:rsid w:val="00E84B1B"/>
    <w:rsid w:val="00E91DF4"/>
    <w:rsid w:val="00E92F3F"/>
    <w:rsid w:val="00EA452D"/>
    <w:rsid w:val="00EB5EFB"/>
    <w:rsid w:val="00EB6CF8"/>
    <w:rsid w:val="00EC0356"/>
    <w:rsid w:val="00F0120C"/>
    <w:rsid w:val="00F045B5"/>
    <w:rsid w:val="00F14F38"/>
    <w:rsid w:val="00F20662"/>
    <w:rsid w:val="00F2182A"/>
    <w:rsid w:val="00F3059C"/>
    <w:rsid w:val="00F41A18"/>
    <w:rsid w:val="00F44AB3"/>
    <w:rsid w:val="00F546BE"/>
    <w:rsid w:val="00F63B8E"/>
    <w:rsid w:val="00F8006F"/>
    <w:rsid w:val="00F8466B"/>
    <w:rsid w:val="00F9257B"/>
    <w:rsid w:val="00FB44DC"/>
    <w:rsid w:val="00FC29D1"/>
    <w:rsid w:val="00FC5103"/>
    <w:rsid w:val="00FD0B6C"/>
    <w:rsid w:val="00FD3E5E"/>
    <w:rsid w:val="00FE36D0"/>
    <w:rsid w:val="00FF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C692C"/>
  <w15:chartTrackingRefBased/>
  <w15:docId w15:val="{6BD0D0BC-2D41-4E89-B06B-70D5D70C8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7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4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4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4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4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4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4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4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4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4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4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4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4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4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4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4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4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4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4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4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4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4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4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4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41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D7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01995"/>
    <w:rPr>
      <w:b/>
      <w:bCs/>
    </w:rPr>
  </w:style>
  <w:style w:type="character" w:styleId="Hyperlink">
    <w:name w:val="Hyperlink"/>
    <w:basedOn w:val="DefaultParagraphFont"/>
    <w:uiPriority w:val="99"/>
    <w:unhideWhenUsed/>
    <w:rsid w:val="001703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6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2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98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7</Characters>
  <Application>Microsoft Office Word</Application>
  <DocSecurity>0</DocSecurity>
  <Lines>265</Lines>
  <Paragraphs>20</Paragraphs>
  <ScaleCrop>false</ScaleCrop>
  <Company>The University of Queensland</Company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Sinshaw</dc:creator>
  <cp:keywords/>
  <dc:description/>
  <cp:lastModifiedBy>Aklilu Sinshaw</cp:lastModifiedBy>
  <cp:revision>2</cp:revision>
  <dcterms:created xsi:type="dcterms:W3CDTF">2025-11-19T20:10:00Z</dcterms:created>
  <dcterms:modified xsi:type="dcterms:W3CDTF">2025-11-19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0-22T09:02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08c6ca5-df0d-4ef7-8039-9a064759946c</vt:lpwstr>
  </property>
  <property fmtid="{D5CDD505-2E9C-101B-9397-08002B2CF9AE}" pid="8" name="MSIP_Label_0f488380-630a-4f55-a077-a19445e3f360_ContentBits">
    <vt:lpwstr>0</vt:lpwstr>
  </property>
</Properties>
</file>